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F3CDF" w14:textId="01F042B7" w:rsidR="00412289" w:rsidRPr="00781B16" w:rsidRDefault="00560C8E" w:rsidP="00560C8E">
      <w:pPr>
        <w:tabs>
          <w:tab w:val="left" w:pos="1680"/>
        </w:tabs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67117BCE" wp14:editId="35D73508">
            <wp:extent cx="7763982" cy="3889717"/>
            <wp:effectExtent l="0" t="0" r="0" b="0"/>
            <wp:docPr id="17653149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0330" cy="3902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CBB65" w14:textId="53C227F1" w:rsidR="00412289" w:rsidRPr="00781B16" w:rsidRDefault="00412289" w:rsidP="00412289">
      <w:pPr>
        <w:tabs>
          <w:tab w:val="left" w:pos="1680"/>
        </w:tabs>
        <w:outlineLvl w:val="0"/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781B16">
        <w:rPr>
          <w:rFonts w:ascii="Times New Roman" w:hAnsi="Times New Roman" w:cs="Times New Roman"/>
          <w:b/>
          <w:sz w:val="20"/>
          <w:szCs w:val="20"/>
        </w:rPr>
        <w:t xml:space="preserve">igure S7. </w:t>
      </w:r>
      <w:r w:rsidR="00915196" w:rsidRPr="00915196">
        <w:rPr>
          <w:rFonts w:ascii="Times New Roman" w:hAnsi="Times New Roman" w:cs="Times New Roman"/>
          <w:bCs/>
          <w:sz w:val="20"/>
          <w:szCs w:val="20"/>
        </w:rPr>
        <w:t>Sensitivity analysis for the associations between RNFL and overall macular thickness and cardiovascular-related outcomes in CKM stages 0-3: including all samples without excluding extreme values (1st and 99th percentiles)</w:t>
      </w:r>
    </w:p>
    <w:p w14:paraId="7D223101" w14:textId="77777777" w:rsidR="0016511A" w:rsidRDefault="0016511A" w:rsidP="0016511A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514515">
        <w:rPr>
          <w:rFonts w:ascii="Times New Roman" w:hAnsi="Times New Roman" w:cs="Times New Roman"/>
          <w:bCs/>
          <w:sz w:val="20"/>
          <w:szCs w:val="20"/>
        </w:rPr>
        <w:t>Data were presented as hazard ratio and 95% confidence interval. Models were adjusted for age, Townsend deprivation index, fasting plasma glucose,</w:t>
      </w:r>
      <w:r w:rsidRPr="0016511A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high</w:t>
      </w:r>
      <w:r w:rsidRPr="00514515">
        <w:rPr>
          <w:rFonts w:ascii="Times New Roman" w:hAnsi="Times New Roman" w:cs="Times New Roman"/>
          <w:bCs/>
          <w:sz w:val="20"/>
          <w:szCs w:val="20"/>
        </w:rPr>
        <w:t>-density lipoprotein cholesterol (</w:t>
      </w:r>
      <w:r>
        <w:rPr>
          <w:rFonts w:ascii="Times New Roman" w:hAnsi="Times New Roman" w:cs="Times New Roman" w:hint="eastAsia"/>
          <w:bCs/>
          <w:sz w:val="20"/>
          <w:szCs w:val="20"/>
        </w:rPr>
        <w:t>HDL</w:t>
      </w:r>
      <w:r w:rsidRPr="00514515">
        <w:rPr>
          <w:rFonts w:ascii="Times New Roman" w:hAnsi="Times New Roman" w:cs="Times New Roman"/>
          <w:bCs/>
          <w:sz w:val="20"/>
          <w:szCs w:val="20"/>
        </w:rPr>
        <w:t>), low-density lipoprotein cholesterol (LDL), systolic over diastolic blood pressure, sex, smoking status, alcohol consumption, educational level, sleep duration, and employment status.</w:t>
      </w:r>
    </w:p>
    <w:p w14:paraId="4E72CBCB" w14:textId="26485A74" w:rsidR="00915196" w:rsidRPr="00781B16" w:rsidRDefault="00412289" w:rsidP="00560C8E">
      <w:pPr>
        <w:tabs>
          <w:tab w:val="left" w:pos="1680"/>
        </w:tabs>
        <w:jc w:val="left"/>
        <w:rPr>
          <w:rFonts w:ascii="Times New Roman" w:hAnsi="Times New Roman" w:cs="Times New Roman"/>
          <w:bCs/>
          <w:noProof/>
          <w:sz w:val="20"/>
          <w:szCs w:val="20"/>
        </w:rPr>
      </w:pPr>
      <w:r w:rsidRPr="00781B16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breviations</w:t>
      </w:r>
      <w:r w:rsidRPr="00781B16">
        <w:rPr>
          <w:rFonts w:ascii="Times New Roman" w:hAnsi="Times New Roman" w:cs="Times New Roman"/>
          <w:color w:val="000000"/>
          <w:sz w:val="20"/>
          <w:szCs w:val="20"/>
        </w:rPr>
        <w:t>: CVD, cardiovascular disease; CHD, coronary heart disease</w:t>
      </w:r>
    </w:p>
    <w:sectPr w:rsidR="00915196" w:rsidRPr="00781B16" w:rsidSect="005B6B7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2BC69" w14:textId="77777777" w:rsidR="00371A52" w:rsidRDefault="00371A52" w:rsidP="00767C8D">
      <w:r>
        <w:separator/>
      </w:r>
    </w:p>
  </w:endnote>
  <w:endnote w:type="continuationSeparator" w:id="0">
    <w:p w14:paraId="50766F3E" w14:textId="77777777" w:rsidR="00371A52" w:rsidRDefault="00371A52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AFDE2" w14:textId="77777777" w:rsidR="00371A52" w:rsidRDefault="00371A52" w:rsidP="00767C8D">
      <w:r>
        <w:separator/>
      </w:r>
    </w:p>
  </w:footnote>
  <w:footnote w:type="continuationSeparator" w:id="0">
    <w:p w14:paraId="29591FF7" w14:textId="77777777" w:rsidR="00371A52" w:rsidRDefault="00371A52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71A52"/>
    <w:rsid w:val="003C3371"/>
    <w:rsid w:val="003F523F"/>
    <w:rsid w:val="00403530"/>
    <w:rsid w:val="00412289"/>
    <w:rsid w:val="00436D75"/>
    <w:rsid w:val="004554ED"/>
    <w:rsid w:val="00470683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23874"/>
    <w:rsid w:val="00533EFB"/>
    <w:rsid w:val="0053443E"/>
    <w:rsid w:val="005505DC"/>
    <w:rsid w:val="00551D16"/>
    <w:rsid w:val="00560C8E"/>
    <w:rsid w:val="00566501"/>
    <w:rsid w:val="0057149F"/>
    <w:rsid w:val="005976BD"/>
    <w:rsid w:val="005A7019"/>
    <w:rsid w:val="005B4E09"/>
    <w:rsid w:val="005B6B70"/>
    <w:rsid w:val="005C7FF6"/>
    <w:rsid w:val="005D68E0"/>
    <w:rsid w:val="00605CB1"/>
    <w:rsid w:val="006129BD"/>
    <w:rsid w:val="0062188E"/>
    <w:rsid w:val="006307FB"/>
    <w:rsid w:val="00640041"/>
    <w:rsid w:val="00640FE3"/>
    <w:rsid w:val="0067089F"/>
    <w:rsid w:val="00674F2D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7FAD"/>
    <w:rsid w:val="007E1FFB"/>
    <w:rsid w:val="007E4BC1"/>
    <w:rsid w:val="00801FD0"/>
    <w:rsid w:val="008040B0"/>
    <w:rsid w:val="0081171A"/>
    <w:rsid w:val="00822731"/>
    <w:rsid w:val="008273A1"/>
    <w:rsid w:val="008308EC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5196"/>
    <w:rsid w:val="009179D1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D38A2"/>
    <w:rsid w:val="009F4927"/>
    <w:rsid w:val="009F7211"/>
    <w:rsid w:val="00A03761"/>
    <w:rsid w:val="00A041AF"/>
    <w:rsid w:val="00A115FB"/>
    <w:rsid w:val="00A148E5"/>
    <w:rsid w:val="00A219EC"/>
    <w:rsid w:val="00A557D0"/>
    <w:rsid w:val="00A815BB"/>
    <w:rsid w:val="00A941D4"/>
    <w:rsid w:val="00AA102A"/>
    <w:rsid w:val="00AC17A0"/>
    <w:rsid w:val="00AF2C60"/>
    <w:rsid w:val="00AF605F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A53F5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A18C1"/>
    <w:rsid w:val="00CA3557"/>
    <w:rsid w:val="00CA5E4B"/>
    <w:rsid w:val="00CA7C08"/>
    <w:rsid w:val="00CD07F8"/>
    <w:rsid w:val="00CF70A6"/>
    <w:rsid w:val="00D00748"/>
    <w:rsid w:val="00D008BD"/>
    <w:rsid w:val="00D15B11"/>
    <w:rsid w:val="00D43245"/>
    <w:rsid w:val="00D51EC8"/>
    <w:rsid w:val="00D72538"/>
    <w:rsid w:val="00D835D7"/>
    <w:rsid w:val="00DA3529"/>
    <w:rsid w:val="00DA7448"/>
    <w:rsid w:val="00DC5721"/>
    <w:rsid w:val="00DD4908"/>
    <w:rsid w:val="00DD6A4B"/>
    <w:rsid w:val="00E06C6D"/>
    <w:rsid w:val="00E17C54"/>
    <w:rsid w:val="00E34DEE"/>
    <w:rsid w:val="00E4388B"/>
    <w:rsid w:val="00E46415"/>
    <w:rsid w:val="00E562FE"/>
    <w:rsid w:val="00E81809"/>
    <w:rsid w:val="00E9534D"/>
    <w:rsid w:val="00EB0021"/>
    <w:rsid w:val="00ED4C5B"/>
    <w:rsid w:val="00ED51DA"/>
    <w:rsid w:val="00EE4940"/>
    <w:rsid w:val="00F101A1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90</Characters>
  <Application>Microsoft Office Word</Application>
  <DocSecurity>0</DocSecurity>
  <Lines>18</Lines>
  <Paragraphs>13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15:00Z</dcterms:created>
  <dcterms:modified xsi:type="dcterms:W3CDTF">2026-06-0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